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B35FB0" w14:textId="77777777" w:rsidR="00AE76A0" w:rsidRPr="003B125A" w:rsidRDefault="00AE76A0" w:rsidP="00B4701B">
      <w:pPr>
        <w:rPr>
          <w:rFonts w:ascii="Times New Roman" w:hAnsi="Times New Roman" w:cs="Times New Roman"/>
          <w:b/>
          <w:bCs/>
          <w:sz w:val="24"/>
          <w:szCs w:val="32"/>
        </w:rPr>
      </w:pPr>
    </w:p>
    <w:tbl>
      <w:tblPr>
        <w:tblW w:w="14309" w:type="dxa"/>
        <w:tblLook w:val="04A0" w:firstRow="1" w:lastRow="0" w:firstColumn="1" w:lastColumn="0" w:noHBand="0" w:noVBand="1"/>
      </w:tblPr>
      <w:tblGrid>
        <w:gridCol w:w="1390"/>
        <w:gridCol w:w="974"/>
        <w:gridCol w:w="1463"/>
        <w:gridCol w:w="1801"/>
        <w:gridCol w:w="1220"/>
        <w:gridCol w:w="2140"/>
        <w:gridCol w:w="1200"/>
        <w:gridCol w:w="1578"/>
        <w:gridCol w:w="1463"/>
        <w:gridCol w:w="1080"/>
      </w:tblGrid>
      <w:tr w:rsidR="00B4701B" w:rsidRPr="00B4701B" w14:paraId="360BB60C" w14:textId="77777777" w:rsidTr="00B4701B">
        <w:trPr>
          <w:trHeight w:val="240"/>
        </w:trPr>
        <w:tc>
          <w:tcPr>
            <w:tcW w:w="13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E024" w14:textId="77777777" w:rsidR="00B4701B" w:rsidRPr="00B4701B" w:rsidRDefault="00B4701B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 source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B2FF" w14:textId="77777777" w:rsidR="00B4701B" w:rsidRPr="00B4701B" w:rsidRDefault="00B4701B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 sourc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CC62" w14:textId="77777777" w:rsidR="00B4701B" w:rsidRPr="00B4701B" w:rsidRDefault="00B4701B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centration 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AD3C" w14:textId="77777777" w:rsidR="00B4701B" w:rsidRPr="00B4701B" w:rsidRDefault="00B4701B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A445" w14:textId="77777777" w:rsidR="00B4701B" w:rsidRPr="00B4701B" w:rsidRDefault="00B4701B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m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E43B" w14:textId="77777777" w:rsidR="00B4701B" w:rsidRPr="00B4701B" w:rsidRDefault="00B4701B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iel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53F8" w14:textId="77777777" w:rsidR="00B4701B" w:rsidRPr="00B4701B" w:rsidRDefault="00B4701B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sz w:val="20"/>
                <w:szCs w:val="20"/>
              </w:rPr>
              <w:t>SCE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3532" w14:textId="77777777" w:rsidR="00B4701B" w:rsidRPr="00B4701B" w:rsidRDefault="00B4701B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rate degradation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B2C7" w14:textId="77777777" w:rsidR="00B4701B" w:rsidRPr="00B4701B" w:rsidRDefault="00B4701B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sz w:val="20"/>
                <w:szCs w:val="20"/>
              </w:rPr>
              <w:t>Biomass Concentr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608D" w14:textId="77777777" w:rsidR="00B4701B" w:rsidRPr="00B4701B" w:rsidRDefault="00B4701B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sz w:val="20"/>
                <w:szCs w:val="20"/>
              </w:rPr>
              <w:t>Final pH</w:t>
            </w:r>
          </w:p>
        </w:tc>
      </w:tr>
      <w:tr w:rsidR="00B4701B" w:rsidRPr="00B4701B" w14:paraId="53C0D4BA" w14:textId="77777777" w:rsidTr="00B4701B">
        <w:trPr>
          <w:trHeight w:val="64"/>
        </w:trPr>
        <w:tc>
          <w:tcPr>
            <w:tcW w:w="13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53C65E" w14:textId="77777777" w:rsidR="00B4701B" w:rsidRPr="00B4701B" w:rsidRDefault="00B4701B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EE0672" w14:textId="77777777" w:rsidR="00B4701B" w:rsidRPr="00B4701B" w:rsidRDefault="00B4701B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A3ED3" w14:textId="77777777" w:rsidR="00B4701B" w:rsidRPr="00B4701B" w:rsidRDefault="00B4701B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DE6D" w14:textId="77777777" w:rsidR="00B4701B" w:rsidRPr="00B4701B" w:rsidRDefault="00B4701B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L H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B0CC" w14:textId="77777777" w:rsidR="00B4701B" w:rsidRPr="00B4701B" w:rsidRDefault="00B4701B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L H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h</w:t>
            </w:r>
            <w:proofErr w:type="spellEnd"/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5A9A" w14:textId="77777777" w:rsidR="00B4701B" w:rsidRPr="00B4701B" w:rsidRDefault="00B4701B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ol H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ol substrat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8D47" w14:textId="77777777" w:rsidR="00B4701B" w:rsidRPr="00B4701B" w:rsidRDefault="00B4701B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B3A2" w14:textId="77777777" w:rsidR="00B4701B" w:rsidRPr="00B4701B" w:rsidRDefault="00B4701B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BB2" w14:textId="77777777" w:rsidR="00B4701B" w:rsidRPr="00B4701B" w:rsidRDefault="00B4701B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CDW</w:t>
            </w:r>
            <w:proofErr w:type="spellEnd"/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0071" w14:textId="77777777" w:rsidR="00B4701B" w:rsidRPr="00B4701B" w:rsidRDefault="00B4701B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00A" w:rsidRPr="00B4701B" w14:paraId="37BA6538" w14:textId="77777777" w:rsidTr="009F7067">
        <w:trPr>
          <w:trHeight w:val="300"/>
        </w:trPr>
        <w:tc>
          <w:tcPr>
            <w:tcW w:w="13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ADD025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sodium glutamate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6D67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31FB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495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82AC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C1D2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7E1C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FCC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E51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978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</w:tr>
      <w:tr w:rsidR="00FD100A" w:rsidRPr="00B4701B" w14:paraId="25AD13DC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C9F841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58019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188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880E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34 ± 19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48B7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 ± 0.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8732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 ± 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6687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5 ± 1.1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08F5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7686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AC25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</w:tr>
      <w:tr w:rsidR="00FD100A" w:rsidRPr="00B4701B" w14:paraId="6FE8246D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BDFA1AE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A8A58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A2ECE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270B2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A5107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356D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6E253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565C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ED5D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82A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</w:tr>
      <w:tr w:rsidR="00FD100A" w:rsidRPr="00B4701B" w14:paraId="2B188D9A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7CA53EC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254FB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0FA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634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D284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FA7B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0312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A0D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D64E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60C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</w:tr>
      <w:tr w:rsidR="00FD100A" w:rsidRPr="00B4701B" w14:paraId="007F9C96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FD1D57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B8EFC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4777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8C0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.86 ± 42.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B740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 ± 0.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D4A3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 ± 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4882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7 ± 0.4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6E2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C096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FBF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</w:tr>
      <w:tr w:rsidR="00FD100A" w:rsidRPr="00B4701B" w14:paraId="07E9F838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A6D626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2375D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2BBA3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50F5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96B9F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27A77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20EA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88A4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C798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F772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</w:tr>
      <w:tr w:rsidR="00FD100A" w:rsidRPr="00B4701B" w14:paraId="5D049B1F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E43DE8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7C4A7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E633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20D2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0083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94D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70CA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E52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C97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8797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</w:tr>
      <w:tr w:rsidR="00FD100A" w:rsidRPr="00B4701B" w14:paraId="4732EDD2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BFEA6D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11C3C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EBF5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FEC2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3.93 ± 17.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0968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 ± 0.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A5B7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 ± 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032C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5 ± 0.5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7079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A25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5313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</w:tr>
      <w:tr w:rsidR="00FD100A" w:rsidRPr="00B4701B" w14:paraId="3471A6D7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DA7D0A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BA3C0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5E2A7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4FBB6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91CD5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3D532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6B362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C96B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85D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F2169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</w:tr>
      <w:tr w:rsidR="00FD100A" w:rsidRPr="00B4701B" w14:paraId="6D97C140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1A5CF3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C9DC3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004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A336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5A83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0BD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E092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1F3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B3E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C232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</w:tr>
      <w:tr w:rsidR="00FD100A" w:rsidRPr="00B4701B" w14:paraId="068933BC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1DDA0EE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3C99D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6F5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43C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7.03 ± 35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07F8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 ± 0.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B29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 ± 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7AF0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5 ± 0.1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1D7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DEC9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9C77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</w:tr>
      <w:tr w:rsidR="00FD100A" w:rsidRPr="00B4701B" w14:paraId="19872F64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92771B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02F6A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7987F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239A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B46CA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77BE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99341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2F6E2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626E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E32FE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</w:tr>
      <w:tr w:rsidR="00FD100A" w:rsidRPr="00B4701B" w14:paraId="78862393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31BF34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130B6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BC03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AFB6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8CE5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F46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CFC9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FB6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9C45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C96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</w:tr>
      <w:tr w:rsidR="00FD100A" w:rsidRPr="00B4701B" w14:paraId="350208CC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0FBB9B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D173A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F7D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EE8E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7.31 ± 34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B181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 ± 0.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5557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 ± 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BC49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7 ± 0.3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E02F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569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F82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</w:tr>
      <w:tr w:rsidR="00FD100A" w:rsidRPr="00B4701B" w14:paraId="06AE0ACE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185406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C42D3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C478F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2078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88B76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ADC2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D6791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AE882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6C455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6A32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</w:tr>
      <w:tr w:rsidR="00FD100A" w:rsidRPr="00B4701B" w14:paraId="6A1388BA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E12912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18623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A416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C2C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02AA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EF1B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8CE4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D582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851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906E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</w:tr>
      <w:tr w:rsidR="00FD100A" w:rsidRPr="00B4701B" w14:paraId="4E99F638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712D54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49641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11EF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BAE3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.47 ± 8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9818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 ± 0.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8D7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 ± 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B3CE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1 ± 0.4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A3A7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11E2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1199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</w:tr>
      <w:tr w:rsidR="00FD100A" w:rsidRPr="00B4701B" w14:paraId="548ACABA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87A1CE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71F0D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EE693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7FB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0D2D2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48A6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D2E4F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677B3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D03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1AA3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</w:tr>
      <w:tr w:rsidR="00FD100A" w:rsidRPr="00B4701B" w14:paraId="7985E023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9032DC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C1457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0F2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BBFE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AACE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A623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4596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602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E87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533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</w:tr>
      <w:tr w:rsidR="00FD100A" w:rsidRPr="00B4701B" w14:paraId="2762AE68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F49986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2786F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EA2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C97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.68 ± 24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5731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 ± 0.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AEA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 ± 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B4FC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8 ± 0.4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D986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C97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ACE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</w:tr>
      <w:tr w:rsidR="00FD100A" w:rsidRPr="00B4701B" w14:paraId="42A3A5FC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C98900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987D6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CF77B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F024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61F8D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536F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9A9C6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2CBE6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50E8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AE799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</w:tr>
      <w:tr w:rsidR="00FD100A" w:rsidRPr="00B4701B" w14:paraId="3E48F993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238060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0B5D2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160E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C59E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1087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B22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7B54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145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2ABE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8C66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</w:t>
            </w:r>
          </w:p>
        </w:tc>
      </w:tr>
      <w:tr w:rsidR="00FD100A" w:rsidRPr="00B4701B" w14:paraId="200CBAAA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9B520C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76170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DFA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CF75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.89 ± 21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8CA6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 ± 0.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B1A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± 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CBCD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9 ± 0.5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4E8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E08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26BB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</w:tr>
      <w:tr w:rsidR="00FD100A" w:rsidRPr="00B4701B" w14:paraId="52294F6E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61C05C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D5087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3359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98AD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F3137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FFB26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2B76B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3832E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C2033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C2FF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</w:t>
            </w:r>
          </w:p>
        </w:tc>
      </w:tr>
      <w:tr w:rsidR="00FD100A" w:rsidRPr="00B4701B" w14:paraId="12125244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D8FEFD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AE316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9F27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850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C3BA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6A0B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2009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AC7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6D9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8A6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</w:t>
            </w:r>
          </w:p>
        </w:tc>
      </w:tr>
      <w:tr w:rsidR="00FD100A" w:rsidRPr="00B4701B" w14:paraId="5F81414D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EAA5EF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CBA9C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C506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1C3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.92 ± 13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79A9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 ± 0.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3DF5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± 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B9B1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6 ± 0.2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A567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1BAF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FC6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7</w:t>
            </w:r>
          </w:p>
        </w:tc>
      </w:tr>
      <w:tr w:rsidR="00FD100A" w:rsidRPr="00B4701B" w14:paraId="4D3CF400" w14:textId="77777777" w:rsidTr="009F706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B31C28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C2E07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EBA5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FF99E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803F4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C9483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A3C81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015A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6E9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B10B6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</w:tr>
      <w:tr w:rsidR="00FD100A" w:rsidRPr="00B4701B" w14:paraId="6D3007F7" w14:textId="77777777" w:rsidTr="00562E8E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6994B1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6CB175" w14:textId="77777777" w:rsidR="00FD100A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EA06AC" w14:textId="77777777" w:rsidR="00FD100A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473E4B" w14:textId="77777777" w:rsidR="00FD100A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5D9AE5" w14:textId="77777777" w:rsidR="00FD100A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C7CACB" w14:textId="77777777" w:rsidR="00FD100A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E06A4C" w14:textId="77777777" w:rsidR="00FD100A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C701E7E" w14:textId="77777777" w:rsidR="00FD100A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2E48AA" w14:textId="77777777" w:rsidR="00FD100A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EC9BC7" w14:textId="77777777" w:rsidR="00FD100A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29E637" w14:textId="77777777" w:rsidR="00FD100A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7A2B56" w14:textId="44EE0379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yate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3E55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-1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36A6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23C5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0F8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F15B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DE97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18F9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0BA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</w:tr>
      <w:tr w:rsidR="00FD100A" w:rsidRPr="00B4701B" w14:paraId="367EC76B" w14:textId="77777777" w:rsidTr="007534AE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AE8A0F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0F3610D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166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34DF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.21 ± 16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1A3D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 ± 0.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7E17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 ± 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E95D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9 ± 0.7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405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51B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E812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</w:tr>
      <w:tr w:rsidR="00FD100A" w:rsidRPr="00B4701B" w14:paraId="10B0C53D" w14:textId="77777777" w:rsidTr="007534AE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B51549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FE5AF4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3F66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12E0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097FF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3BB1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C8C89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8634B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603BE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8583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</w:tr>
      <w:tr w:rsidR="00FD100A" w:rsidRPr="00B4701B" w14:paraId="1FE61A7F" w14:textId="77777777" w:rsidTr="007534AE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8B760C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3C8FBD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1649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B313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E7D2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505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CB8D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CCCB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6939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BBF9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</w:tr>
      <w:tr w:rsidR="00FD100A" w:rsidRPr="00B4701B" w14:paraId="149BE3D5" w14:textId="77777777" w:rsidTr="007534AE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934836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4623CD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1D5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FFA7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.85 ± 9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75DE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 ± 0.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BB7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 ± 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7FD8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0 ± 0.9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583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2 ± 0.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DCA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9B6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</w:tr>
      <w:tr w:rsidR="00FD100A" w:rsidRPr="00B4701B" w14:paraId="66FD7800" w14:textId="77777777" w:rsidTr="007534AE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B802524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E1DA9D9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9C685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1AA3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CE2C4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55BE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1A04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4C39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FBA1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3DC75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</w:tr>
      <w:tr w:rsidR="00FD100A" w:rsidRPr="00B4701B" w14:paraId="3EE973AE" w14:textId="77777777" w:rsidTr="007534AE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F18FD0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26E30C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1DF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BDE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43D4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C79F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1406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0E5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B3A5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7AB6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</w:tr>
      <w:tr w:rsidR="00FD100A" w:rsidRPr="00B4701B" w14:paraId="0C91E16F" w14:textId="77777777" w:rsidTr="007534AE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07B2B4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5F6AB9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120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4435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.37 ± 23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63AC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 ± 0.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7CB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 ± 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AABD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7 ± 3.1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CCEE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3 ± 4.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B01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177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</w:tr>
      <w:tr w:rsidR="00FD100A" w:rsidRPr="00B4701B" w14:paraId="32D3151B" w14:textId="77777777" w:rsidTr="007534AE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820637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E3540DE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477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3AC9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90996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18DCB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97777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8FE7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66309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2214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</w:tr>
      <w:tr w:rsidR="00FD100A" w:rsidRPr="00B4701B" w14:paraId="3B0691AD" w14:textId="77777777" w:rsidTr="007534AE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DD79C2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94F638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AE0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A9F7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52C2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90D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D3C3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BBC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964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616F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</w:tr>
      <w:tr w:rsidR="00FD100A" w:rsidRPr="00B4701B" w14:paraId="591222F5" w14:textId="77777777" w:rsidTr="007534AE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0F7617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A31FFF0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5AC7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4DCB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89 ± 6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6C37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 ± 0.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636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± 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560F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4 ± 1.4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7004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7 ± 1.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18E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37E5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</w:tr>
      <w:tr w:rsidR="00FD100A" w:rsidRPr="00B4701B" w14:paraId="5B0B538B" w14:textId="77777777" w:rsidTr="00AA5E85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D3F7E2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9D95BA4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D617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0151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65365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A387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3E625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101E5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2699D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A6116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</w:tr>
      <w:tr w:rsidR="00FD100A" w:rsidRPr="00B4701B" w14:paraId="709F5439" w14:textId="77777777" w:rsidTr="00AA5E85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90F16F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8B056B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A865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1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125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8F49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9FB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F74F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5967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BE1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C4AF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</w:tr>
      <w:tr w:rsidR="00FD100A" w:rsidRPr="00B4701B" w14:paraId="2728A298" w14:textId="77777777" w:rsidTr="007534AE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B6F0911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BB9C7A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E33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883B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00 ± 9.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EB57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 ± 0.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5EE1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± 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C01E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4 ± 2.4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2BB2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9 ± 2.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1B9E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289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</w:tr>
      <w:tr w:rsidR="00FD100A" w:rsidRPr="00B4701B" w14:paraId="0EC8D4EB" w14:textId="77777777" w:rsidTr="00AA5E85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F2646E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A03A72D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153AB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3BDA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FBD83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5F826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D8E10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FE7D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EBA10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DB2B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</w:t>
            </w:r>
          </w:p>
        </w:tc>
      </w:tr>
      <w:tr w:rsidR="00FD100A" w:rsidRPr="00B4701B" w14:paraId="36057C66" w14:textId="77777777" w:rsidTr="00AA5E85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14:paraId="3EDDF224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</w:tcPr>
          <w:p w14:paraId="639F235F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CDA9C" w14:textId="3AE151B0" w:rsidR="00FD100A" w:rsidRPr="00B4701B" w:rsidRDefault="00AA5E85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1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907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7142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FE21F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27D60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0BBF8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E8BF" w14:textId="70F19DA7" w:rsidR="00FD100A" w:rsidRPr="00B4701B" w:rsidRDefault="001F61F5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89E15" w14:textId="04E8D0AD" w:rsidR="00FD100A" w:rsidRPr="00B4701B" w:rsidRDefault="00F37CED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</w:tr>
      <w:tr w:rsidR="00FD100A" w:rsidRPr="00B4701B" w14:paraId="41971C64" w14:textId="77777777" w:rsidTr="007B25B7">
        <w:trPr>
          <w:trHeight w:val="300"/>
        </w:trPr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14:paraId="3CBA98C7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</w:tcPr>
          <w:p w14:paraId="5D83EFF8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9E997" w14:textId="486DFD0B" w:rsidR="00FD100A" w:rsidRPr="00B4701B" w:rsidRDefault="00AA5E85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3204C" w14:textId="08AABC30" w:rsidR="00FD100A" w:rsidRPr="00B4701B" w:rsidRDefault="00665445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AC04D" w14:textId="19022839" w:rsidR="00FD100A" w:rsidRPr="00B4701B" w:rsidRDefault="00665445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28C1" w14:textId="02CDE1AF" w:rsidR="00FD100A" w:rsidRPr="00B4701B" w:rsidRDefault="00665445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86BB3" w14:textId="6E2AE3EF" w:rsidR="00FD100A" w:rsidRPr="00B4701B" w:rsidRDefault="00665445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87F9" w14:textId="5A1F0401" w:rsidR="00FD100A" w:rsidRPr="00B4701B" w:rsidRDefault="00D46DDB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6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</w:t>
            </w:r>
            <w:r w:rsidR="00691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913EA"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691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51C0C" w14:textId="3C123CD1" w:rsidR="00FD100A" w:rsidRPr="00B4701B" w:rsidRDefault="001F61F5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C1DC" w14:textId="65791EA8" w:rsidR="00FD100A" w:rsidRPr="00B4701B" w:rsidRDefault="00F37CED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</w:tr>
      <w:tr w:rsidR="00FD100A" w:rsidRPr="00B4701B" w14:paraId="34134C99" w14:textId="77777777" w:rsidTr="00E33857">
        <w:trPr>
          <w:trHeight w:val="300"/>
        </w:trPr>
        <w:tc>
          <w:tcPr>
            <w:tcW w:w="139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E98B995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41463F2" w14:textId="77777777" w:rsidR="00FD100A" w:rsidRPr="00B4701B" w:rsidRDefault="00FD100A" w:rsidP="00B47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AF416" w14:textId="016BD5DE" w:rsidR="00FD100A" w:rsidRPr="00B4701B" w:rsidRDefault="00AA5E85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82BA2B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2CFD14" w14:textId="77777777" w:rsidR="00FD100A" w:rsidRPr="00B4701B" w:rsidRDefault="00FD100A" w:rsidP="00B4701B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5D30A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DFA41" w14:textId="77777777" w:rsidR="00FD100A" w:rsidRPr="00B4701B" w:rsidRDefault="00FD100A" w:rsidP="00B4701B">
            <w:pPr>
              <w:spacing w:after="0" w:line="240" w:lineRule="auto"/>
              <w:ind w:left="-30" w:right="-1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65E5C" w14:textId="77777777" w:rsidR="00FD100A" w:rsidRPr="00B4701B" w:rsidRDefault="00FD100A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EEBF4" w14:textId="6BEC9083" w:rsidR="00FD100A" w:rsidRPr="00B4701B" w:rsidRDefault="001F61F5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EC54A" w14:textId="7F025F53" w:rsidR="00FD100A" w:rsidRPr="00B4701B" w:rsidRDefault="00F37CED" w:rsidP="00B47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</w:tr>
    </w:tbl>
    <w:p w14:paraId="499CFC1C" w14:textId="77777777" w:rsidR="00B4701B" w:rsidRDefault="00B4701B" w:rsidP="00B4701B">
      <w:pPr>
        <w:rPr>
          <w:rFonts w:ascii="Times New Roman" w:hAnsi="Times New Roman" w:cs="Times New Roman"/>
        </w:rPr>
      </w:pPr>
    </w:p>
    <w:p w14:paraId="2680959D" w14:textId="77777777" w:rsidR="00B4701B" w:rsidRDefault="00B4701B" w:rsidP="00B4701B">
      <w:pPr>
        <w:rPr>
          <w:rFonts w:ascii="Times New Roman" w:hAnsi="Times New Roman" w:cs="Times New Roman"/>
        </w:rPr>
      </w:pPr>
    </w:p>
    <w:p w14:paraId="2DF880E7" w14:textId="77777777" w:rsidR="00B4701B" w:rsidRDefault="00B4701B" w:rsidP="00B4701B">
      <w:pPr>
        <w:rPr>
          <w:rFonts w:ascii="Times New Roman" w:hAnsi="Times New Roman" w:cs="Times New Roman"/>
        </w:rPr>
      </w:pPr>
    </w:p>
    <w:p w14:paraId="3175E1BB" w14:textId="77777777" w:rsidR="00B4701B" w:rsidRDefault="00B4701B" w:rsidP="00B4701B">
      <w:pPr>
        <w:rPr>
          <w:rFonts w:ascii="Times New Roman" w:hAnsi="Times New Roman" w:cs="Times New Roman"/>
        </w:rPr>
      </w:pPr>
    </w:p>
    <w:p w14:paraId="1261852C" w14:textId="77777777" w:rsidR="00B4701B" w:rsidRDefault="00B4701B" w:rsidP="00B4701B">
      <w:pPr>
        <w:rPr>
          <w:rFonts w:ascii="Times New Roman" w:hAnsi="Times New Roman" w:cs="Times New Roman"/>
        </w:rPr>
      </w:pPr>
    </w:p>
    <w:p w14:paraId="423EB257" w14:textId="77777777" w:rsidR="00B4701B" w:rsidRDefault="00B4701B" w:rsidP="00B4701B">
      <w:pPr>
        <w:rPr>
          <w:rFonts w:ascii="Times New Roman" w:hAnsi="Times New Roman" w:cs="Times New Roman"/>
        </w:rPr>
      </w:pPr>
    </w:p>
    <w:p w14:paraId="7A4C86C6" w14:textId="77777777" w:rsidR="00B4701B" w:rsidRDefault="00B4701B" w:rsidP="00B4701B">
      <w:pPr>
        <w:rPr>
          <w:rFonts w:ascii="Times New Roman" w:hAnsi="Times New Roman" w:cs="Times New Roman"/>
        </w:rPr>
      </w:pPr>
    </w:p>
    <w:p w14:paraId="64DB4B98" w14:textId="77777777" w:rsidR="00B4701B" w:rsidRDefault="00B4701B" w:rsidP="00B4701B">
      <w:pPr>
        <w:rPr>
          <w:rFonts w:ascii="Times New Roman" w:hAnsi="Times New Roman" w:cs="Times New Roman"/>
        </w:rPr>
      </w:pPr>
    </w:p>
    <w:p w14:paraId="4BEFF530" w14:textId="77777777" w:rsidR="00B4701B" w:rsidRDefault="00B4701B" w:rsidP="00B4701B">
      <w:pPr>
        <w:rPr>
          <w:rFonts w:ascii="Times New Roman" w:hAnsi="Times New Roman" w:cs="Times New Roman"/>
        </w:rPr>
      </w:pPr>
    </w:p>
    <w:p w14:paraId="4F9E0CA7" w14:textId="77777777" w:rsidR="00B4701B" w:rsidRDefault="00B4701B" w:rsidP="00B4701B">
      <w:pPr>
        <w:rPr>
          <w:rFonts w:ascii="Times New Roman" w:hAnsi="Times New Roman" w:cs="Times New Roman"/>
        </w:rPr>
      </w:pPr>
    </w:p>
    <w:p w14:paraId="7D5830D1" w14:textId="77777777" w:rsidR="00AD0A34" w:rsidRDefault="00AD0A34" w:rsidP="00AD0A34">
      <w:pPr>
        <w:rPr>
          <w:rFonts w:ascii="Times New Roman" w:hAnsi="Times New Roman" w:cs="Times New Roman"/>
          <w:b/>
          <w:bCs/>
        </w:rPr>
      </w:pPr>
    </w:p>
    <w:p w14:paraId="3B55AD13" w14:textId="77777777" w:rsidR="00AD0A34" w:rsidRDefault="00AD0A34" w:rsidP="00AD0A34">
      <w:pPr>
        <w:rPr>
          <w:rFonts w:ascii="Times New Roman" w:hAnsi="Times New Roman" w:cs="Times New Roman"/>
        </w:rPr>
      </w:pPr>
    </w:p>
    <w:p w14:paraId="497F990C" w14:textId="77777777" w:rsidR="00AD0A34" w:rsidRPr="00B4701B" w:rsidRDefault="00AD0A34" w:rsidP="00AD0A3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D0A34" w:rsidRPr="00B4701B" w:rsidSect="00B4701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01B"/>
    <w:rsid w:val="001F61F5"/>
    <w:rsid w:val="003B125A"/>
    <w:rsid w:val="00452C66"/>
    <w:rsid w:val="00562E8E"/>
    <w:rsid w:val="00665445"/>
    <w:rsid w:val="0067639F"/>
    <w:rsid w:val="006913EA"/>
    <w:rsid w:val="00760A0F"/>
    <w:rsid w:val="009610B7"/>
    <w:rsid w:val="00AA5E85"/>
    <w:rsid w:val="00AD0A34"/>
    <w:rsid w:val="00AE76A0"/>
    <w:rsid w:val="00B4701B"/>
    <w:rsid w:val="00C15D34"/>
    <w:rsid w:val="00D46DDB"/>
    <w:rsid w:val="00F37CED"/>
    <w:rsid w:val="00FC6B27"/>
    <w:rsid w:val="00F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12796"/>
  <w15:chartTrackingRefBased/>
  <w15:docId w15:val="{D6882EF7-1B40-41DC-BFEC-0F912A6E8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8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r_Laptop</dc:creator>
  <cp:keywords/>
  <dc:description/>
  <cp:lastModifiedBy>admin</cp:lastModifiedBy>
  <cp:revision>2</cp:revision>
  <dcterms:created xsi:type="dcterms:W3CDTF">2019-02-01T07:06:00Z</dcterms:created>
  <dcterms:modified xsi:type="dcterms:W3CDTF">2019-02-01T07:06:00Z</dcterms:modified>
</cp:coreProperties>
</file>